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5DB" w:rsidRDefault="002015DB" w:rsidP="002015DB">
      <w:pPr>
        <w:jc w:val="left"/>
        <w:rPr>
          <w:lang w:val="en-US"/>
        </w:rPr>
      </w:pPr>
      <w:bookmarkStart w:id="0" w:name="_GoBack"/>
      <w:r>
        <w:rPr>
          <w:lang w:val="en-US"/>
        </w:rPr>
        <w:t>Supplement 1 (S1): PCRS questionnair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"/>
        <w:gridCol w:w="2128"/>
        <w:gridCol w:w="984"/>
        <w:gridCol w:w="566"/>
        <w:gridCol w:w="566"/>
        <w:gridCol w:w="551"/>
        <w:gridCol w:w="391"/>
        <w:gridCol w:w="387"/>
        <w:gridCol w:w="343"/>
        <w:gridCol w:w="365"/>
        <w:gridCol w:w="269"/>
        <w:gridCol w:w="510"/>
        <w:gridCol w:w="416"/>
        <w:gridCol w:w="260"/>
        <w:gridCol w:w="376"/>
        <w:gridCol w:w="306"/>
        <w:gridCol w:w="473"/>
      </w:tblGrid>
      <w:tr w:rsidR="002015DB" w:rsidRPr="00EA6398" w:rsidTr="00820285">
        <w:trPr>
          <w:trHeight w:val="315"/>
        </w:trPr>
        <w:tc>
          <w:tcPr>
            <w:tcW w:w="132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>
              <w:rPr>
                <w:rFonts w:asciiTheme="minorHAnsi" w:eastAsia="Times New Roman" w:hAnsiTheme="minorHAnsi" w:cs="Times New Roman"/>
                <w:sz w:val="16"/>
                <w:szCs w:val="16"/>
              </w:rPr>
              <w:t>Characteristic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D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C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B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A</w:t>
            </w:r>
          </w:p>
        </w:tc>
      </w:tr>
      <w:tr w:rsidR="002015DB" w:rsidRPr="009577AF" w:rsidTr="00820285">
        <w:trPr>
          <w:trHeight w:val="2000"/>
        </w:trPr>
        <w:tc>
          <w:tcPr>
            <w:tcW w:w="17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115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Individualized Assessment of Patient’s Self- Management Educational Needs  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…is not done        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not standardized and/ or does not consistently include most self-management components            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…is standardized, fairly comprehensive and documented prior to initial goal setting; takes into account language, literacy and culture; assesses patient’s self- management knowledge, behaviors, confidence, barriers, resources, and learning preferences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an integral part of planned care for chronic disease patients; results are documented, systematically reassessed and utilized for planning with patients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84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764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Patient Self-Management Education 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…does not occur        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occurs sporadically or without tailoring to patient skills, culture, educational needs, learning styles or resources       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plan is developed with patient (and family if appropriate) based on individualized assessment; is documented in the patient’s notes; all team members generally reinforce same key messages   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documented in patients’ notes; is an integral part of the care plan for patients with chronic diseases; involves family and community resources; is systematically evaluated for effectiveness      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530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637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Goal Setting/ Action Planning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sz w:val="16"/>
                <w:szCs w:val="16"/>
              </w:rPr>
              <w:t>…is not done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occurs but goals are established primarily by health care team rather than developed collaboratively with patients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is done collaboratively with all patients/ families and member(s) of their health care team; goals are specific, documented and available to any team member; goals are reviewed and modified periodically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is an integral part of care for patients with chronic diseases; goals are systematically reassessed and discussed with patients; progress is documented in patients’ notes </w:t>
            </w:r>
          </w:p>
        </w:tc>
      </w:tr>
      <w:tr w:rsidR="002015DB" w:rsidRPr="00EA6398" w:rsidTr="00820285">
        <w:trPr>
          <w:trHeight w:val="330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765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Problem-Solving Skill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>…are not taught or practiced with patients</w:t>
            </w:r>
            <w:r w:rsidRPr="00EA639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are taught and practiced sporadically or used by only a few team members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 are routinely taught and practiced using evidence-based approaches and reinforced by members of the health care team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>…. is an integral part of care for people with chronic diseases; takes into account family, community and environmental factors; results are documented and routinely used for planning with patients</w:t>
            </w:r>
            <w:r w:rsidRPr="00EA639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626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Emotional Health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sz w:val="16"/>
                <w:szCs w:val="16"/>
              </w:rPr>
              <w:t xml:space="preserve">…is not assessed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is not routinely assessed; screening and treatment protocols are not standardized or are nonexistent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assessment is integrated into practice and pathways established for treatment and referral; patients are actively involved in goal setting and treatment choices; team members reinforce consistent goals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systems are in place to assess, intervene, follow up and monitor patients’ progress and coordinate among providers; standardized screening and treatment protocols are used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2040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Patient Involvement       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…does not occur        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passive; clinician or educator directs care with occasional patient input            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central to decisions about self- management goals and treatment options; is encouraged by health care team and office staff         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 is an integral part of the system of care; is explicit to patients; is accomplished through collaboration among patients and team members; takes into account environmental, family, work or community barriers and resources     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404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Patient Social Support    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…is not addressed    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…is discussed in general terms, not based on an assessment of patient’s indi</w:t>
            </w:r>
            <w:r w:rsidRPr="0048540E">
              <w:rPr>
                <w:rFonts w:asciiTheme="minorHAnsi" w:hAnsiTheme="minorHAnsi"/>
                <w:sz w:val="16"/>
                <w:szCs w:val="16"/>
                <w:lang w:val="en-US"/>
              </w:rPr>
              <w:t>vidual needs or resources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…is encouraged through collaborative exploration of resources available to meet individual needs (e.g., significant others, education groups, support groups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 systems are in place to assess needs, link patients with services and follow up on social support plans using household, community, or other resources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352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Linking to Community Resources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…does not occur      1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limited to a list or pamphlet of contact information for relevant resources          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occurs through a referral system; team discusses patient needs, barriers and resources before making referral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…systems are in place for coordinated referrals, referral follow-up and communication among practices, resource organizations and patients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841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Continuity of Care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sz w:val="16"/>
                <w:szCs w:val="16"/>
              </w:rPr>
              <w:t>…does not exist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>…is limited; some patients have an assigned primary care provider (PCP); planned visits and routine lab work oc</w:t>
            </w:r>
            <w:r w:rsidRPr="0048540E">
              <w:rPr>
                <w:sz w:val="16"/>
                <w:szCs w:val="16"/>
                <w:lang w:val="en-US"/>
              </w:rPr>
              <w:t>cur sporadically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is achieved through assignment of patients to a PCP or designated primary care team member, scheduling of routine planned visits with appropriate team members, and involvement of most team members in ensuring patients meet care guidelines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sz w:val="16"/>
                <w:szCs w:val="16"/>
                <w:lang w:val="en-US"/>
              </w:rPr>
              <w:t xml:space="preserve">…systems are in place to support continuity of care, to assure all patients are assigned to a provider or team member, to schedule planned visits and to track and follow up on all patient visits and labs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400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Coordination of Referrals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3A11A2">
              <w:rPr>
                <w:rFonts w:asciiTheme="minorHAnsi" w:hAnsiTheme="minorHAnsi"/>
                <w:sz w:val="16"/>
                <w:szCs w:val="16"/>
              </w:rPr>
              <w:t>...does not exist</w:t>
            </w:r>
            <w:r w:rsidRPr="00EA639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... is sporadic, lacking systematic follow-up, review or incorporation into the patient’s care plan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occurs through team and office staff working together to document, track and review completed referrals and coordinate with specialists in adjusting the patient’s care plan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accomplished by having systems in place to track incomplete referrals and follow up with patients and/ or specialists to complete referrals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2415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1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Ongoing Quality Improvement (QI) 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… does not exist</w:t>
            </w:r>
            <w:r w:rsidRPr="00EA639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...is possible because organized data are available, but practice has not initiated sp</w:t>
            </w:r>
            <w:r w:rsidRPr="003A11A2">
              <w:rPr>
                <w:rFonts w:asciiTheme="minorHAnsi" w:hAnsiTheme="minorHAnsi"/>
                <w:sz w:val="16"/>
                <w:szCs w:val="16"/>
                <w:lang w:val="en-US"/>
              </w:rPr>
              <w:t>ecific QI projects in this area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accomplished by a patient care team that uses data to identify trends and launches QI projects to </w:t>
            </w:r>
            <w:r w:rsidRPr="003A11A2">
              <w:rPr>
                <w:rFonts w:asciiTheme="minorHAnsi" w:hAnsiTheme="minorHAnsi"/>
                <w:sz w:val="16"/>
                <w:szCs w:val="16"/>
                <w:lang w:val="en-US"/>
              </w:rPr>
              <w:t>achieve measurable goals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 uses a registry, electronic medical record or other system to routinely track key indicators of measurable outcomes; is done through a structured and standardized process with administrative support and accountability to management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950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2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System for Documentation of Self-Management Support Services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…does not exist</w:t>
            </w:r>
            <w:r w:rsidRPr="00EA639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incomplete or does not promote documentation (e.g., no forms in place)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ncludes charting or documentation of care plan and self- management goals; is used by the team to guide patient care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... is an integral part of patient medical records; information is easily accessible to all team members and organized to see progression; charting or documentation includes care provided by all care team m</w:t>
            </w:r>
            <w:r w:rsidRPr="003A11A2">
              <w:rPr>
                <w:rFonts w:asciiTheme="minorHAnsi" w:hAnsiTheme="minorHAnsi"/>
                <w:sz w:val="16"/>
                <w:szCs w:val="16"/>
                <w:lang w:val="en-US"/>
              </w:rPr>
              <w:t>embers and referral specialists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2077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Patient Input 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... does not occur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... mechanisms exist, but are not promote</w:t>
            </w:r>
            <w:r w:rsidRPr="003A11A2">
              <w:rPr>
                <w:rFonts w:asciiTheme="minorHAnsi" w:hAnsiTheme="minorHAnsi"/>
                <w:sz w:val="16"/>
                <w:szCs w:val="16"/>
                <w:lang w:val="en-US"/>
              </w:rPr>
              <w:t>d; input solicited sporadically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.... is solicited through focus groups, surveys, suggestion boxes, or other means for both service and service delivery improvements under consideration; patients are made aware of mechanisms for input and invit</w:t>
            </w:r>
            <w:r w:rsidRPr="003A11A2">
              <w:rPr>
                <w:rFonts w:asciiTheme="minorHAnsi" w:hAnsiTheme="minorHAnsi"/>
                <w:sz w:val="16"/>
                <w:szCs w:val="16"/>
                <w:lang w:val="en-US"/>
              </w:rPr>
              <w:t>ed or encouraged to participate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…is an essential part of management’s decision-making process; systems are in place to ensure consumer input regarding practice policies and service delivery; there is evidence that management acts on the information</w:t>
            </w:r>
            <w:r w:rsidRPr="00EA6398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266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4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Integration of Self- Management Support into Primary Care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…</w:t>
            </w:r>
            <w:r w:rsidRPr="0048540E">
              <w:rPr>
                <w:rFonts w:asciiTheme="minorHAnsi" w:hAnsiTheme="minorHAnsi"/>
                <w:sz w:val="16"/>
                <w:szCs w:val="16"/>
              </w:rPr>
              <w:t>. does not exist</w:t>
            </w:r>
            <w:r w:rsidRPr="00EA639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limited to special projects or to select teams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routine throughout the practice; team members reinforce consistent strategies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...is built into the practice’s strategic plan; is routinely monitored for quality improvement and visibly supported by leadership </w:t>
            </w:r>
          </w:p>
        </w:tc>
      </w:tr>
      <w:tr w:rsidR="002015DB" w:rsidRPr="00EA6398" w:rsidTr="00820285">
        <w:trPr>
          <w:trHeight w:val="34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1855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5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tient Care Team (internal to the practice) 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>… does not exist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exists but little </w:t>
            </w:r>
            <w:r w:rsidRPr="003A11A2">
              <w:rPr>
                <w:rFonts w:asciiTheme="minorHAnsi" w:hAnsiTheme="minorHAnsi"/>
                <w:sz w:val="16"/>
                <w:szCs w:val="16"/>
                <w:lang w:val="en-US"/>
              </w:rPr>
              <w:t>cohesiveness among team members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...is well defined; each member has defined roles and responsibilities; there is good communication and cohesiveness among members; members are cross-trained, have complementary skills</w:t>
            </w:r>
            <w:r w:rsidRPr="00EA6398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..</w:t>
            </w: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is a concept embraced, supported and rewarded by the senior leadership; “</w:t>
            </w:r>
            <w:proofErr w:type="spellStart"/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teamness</w:t>
            </w:r>
            <w:proofErr w:type="spellEnd"/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” is part of the system culture; case conferences and/or multidisciplinary team reviews are regularly scheduled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tr w:rsidR="002015DB" w:rsidRPr="009577AF" w:rsidTr="00820285">
        <w:trPr>
          <w:trHeight w:val="2099"/>
        </w:trPr>
        <w:tc>
          <w:tcPr>
            <w:tcW w:w="17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6</w:t>
            </w:r>
          </w:p>
        </w:tc>
        <w:tc>
          <w:tcPr>
            <w:tcW w:w="115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Doctor, Team and Staff Self- Management Education &amp; Training 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hAnsiTheme="minorHAnsi"/>
                <w:sz w:val="16"/>
                <w:szCs w:val="16"/>
              </w:rPr>
              <w:t xml:space="preserve">… does not occur 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...occurs on a limited basis without routine follow-up or monitoring </w:t>
            </w:r>
          </w:p>
        </w:tc>
        <w:tc>
          <w:tcPr>
            <w:tcW w:w="12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…is provided for some team members using established and standardized curricula; practice assesses and monitors performance </w:t>
            </w:r>
          </w:p>
        </w:tc>
        <w:tc>
          <w:tcPr>
            <w:tcW w:w="994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...is supported and incentivized for all key team members; continuing education is routinely provided to maintain knowledge and skills; job descriptions reflect skills and orientation to </w:t>
            </w:r>
            <w:proofErr w:type="spellStart"/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>self management</w:t>
            </w:r>
            <w:proofErr w:type="spellEnd"/>
            <w:r w:rsidRPr="00EA639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2015DB" w:rsidRPr="00EA6398" w:rsidTr="00820285">
        <w:trPr>
          <w:trHeight w:val="315"/>
        </w:trPr>
        <w:tc>
          <w:tcPr>
            <w:tcW w:w="17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115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6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9</w:t>
            </w:r>
          </w:p>
        </w:tc>
        <w:tc>
          <w:tcPr>
            <w:tcW w:w="42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15DB" w:rsidRPr="00EA6398" w:rsidRDefault="002015DB" w:rsidP="0082028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</w:rPr>
            </w:pPr>
            <w:r w:rsidRPr="00EA6398">
              <w:rPr>
                <w:rFonts w:asciiTheme="minorHAnsi" w:eastAsia="Times New Roman" w:hAnsiTheme="minorHAnsi" w:cs="Times New Roman"/>
                <w:sz w:val="16"/>
                <w:szCs w:val="16"/>
              </w:rPr>
              <w:t>10</w:t>
            </w:r>
          </w:p>
        </w:tc>
      </w:tr>
      <w:bookmarkEnd w:id="0"/>
    </w:tbl>
    <w:p w:rsidR="00E826FD" w:rsidRDefault="00E826FD"/>
    <w:sectPr w:rsidR="00E82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5DB"/>
    <w:rsid w:val="002015DB"/>
    <w:rsid w:val="003A7E1C"/>
    <w:rsid w:val="00E8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15DB"/>
    <w:pPr>
      <w:jc w:val="both"/>
    </w:pPr>
    <w:rPr>
      <w:rFonts w:ascii="Calibri" w:eastAsia="Calibri" w:hAnsi="Calibri" w:cs="Calibri"/>
      <w:color w:val="000000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015DB"/>
    <w:pPr>
      <w:jc w:val="both"/>
    </w:pPr>
    <w:rPr>
      <w:rFonts w:ascii="Calibri" w:eastAsia="Calibri" w:hAnsi="Calibri" w:cs="Calibri"/>
      <w:color w:val="000000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2</Words>
  <Characters>7274</Characters>
  <Application>Microsoft Office Word</Application>
  <DocSecurity>0</DocSecurity>
  <Lines>60</Lines>
  <Paragraphs>17</Paragraphs>
  <ScaleCrop>false</ScaleCrop>
  <Company>Boehringer Ingelheim</Company>
  <LinksUpToDate>false</LinksUpToDate>
  <CharactersWithSpaces>8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haar,Maarten (MA Reg) BI-NL-A</dc:creator>
  <cp:lastModifiedBy>Voorhaar,Maarten (MA Reg) BI-NL-A</cp:lastModifiedBy>
  <cp:revision>2</cp:revision>
  <dcterms:created xsi:type="dcterms:W3CDTF">2018-06-10T06:57:00Z</dcterms:created>
  <dcterms:modified xsi:type="dcterms:W3CDTF">2018-06-10T06:57:00Z</dcterms:modified>
</cp:coreProperties>
</file>